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136"/>
        <w:gridCol w:w="1048"/>
        <w:gridCol w:w="6961"/>
      </w:tblGrid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jc w:val="center"/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Sequence name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jc w:val="center"/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Gene name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jc w:val="center"/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Descriptio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ZC123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ZC123.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NA-binding protein C2H2 Zn-finger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R06A10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gsa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G-protein alpha subunit group S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K12C11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smo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Ubiquitin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53H9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53H9.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W10C8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pop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M01B12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M01B12.5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IO1/ZK632.3/MJ0444 family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W01B11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nol-5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Putative snoRNA binding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46H11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46H11.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W05F2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W05F2.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Proline-rich regio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12F5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T12F5.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8G1A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inx-1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Innex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ZK770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inx-1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Innex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3F10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npp-1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03F1.8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T03F1.8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Guanylate kinas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5C7.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unc-7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Dbl domain (dbl/cdc24 rhoGRF family)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18E3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18E3.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BAF60b domain of the SWIB complex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43E11.9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43E11.9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43E11.10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dc-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HMG-I and HMG-Y DNA-binding domain (A+T-hook)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M04F3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pa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28B3.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im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ABC transporters family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W05F2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W05F2.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48C1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48C1.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5A12.8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55A12.8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30H7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30H7.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Thioredoxin family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27C1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27C1.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05E8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T05E8.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DEAD/DEAH box helicas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5F8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55F8.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DEAD/DEAH box helicas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5F8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ir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5F8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tag-345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G-protein beta WD-40 repeats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32F10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mg-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HMG1/2 (high mobility group) box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33D11.10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33D11.10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ATP-dependent helicase, DEAD-box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B0207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air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Eukaryotic protein kinas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06A5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06A5.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B0207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B0207.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06A5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06A5.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27A3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T27A3.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Ubiquitin-associated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09B4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T09B4.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08B2.8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T08B2.8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26B1.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let-38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Fork head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ZC308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gld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PAP/25A core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ZC328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san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23H2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ab-10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as family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37E3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ncbp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Cytochrome b/b6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55B7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uri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7B10.8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57B10.8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W02D3.9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unc-37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G-protein beta WD-40 repeats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K02F2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tag-20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37A2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ye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E02D9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E02D9.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Eukaryotic protein kinas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K02F2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ser-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hodopsin-like GPCR superfamily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21G5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T21G5.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PDZ domain (also known as DHR or GLGF)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48B6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48B6.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ibosomal protein S4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48B6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smg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W01A8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W01A8.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22D6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prpf-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Eukaryotic protein kinas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M05B5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lh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Helix-loop-helix dimerization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01H6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01H6.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Ankyrin-repeat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R06C7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06C7.5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Fumarate lyas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R06C7.8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bub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Eukaryotic protein kinas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21C3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pfd-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KE2 family prote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lastRenderedPageBreak/>
              <w:t>C26C6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dcp-6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26C6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pbrm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Zinc finger, C2H2 typ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26C6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goa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Guanine nucleotide binding protein (G-protein), alpha subunit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D2030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D2030.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NDUFB7/B18 subunit of the mitochondrial NADH dehydrogenase (ubiquinone) comple0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29D11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29D11.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capg-1 organize chromosomal structure and regulate chromosome segregatio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26A3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ncbp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NA-binding region RNP-1  (RNA recognition motif)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20G4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nmy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Myosin head (motor domain)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54G4.8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yc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Cytochrome c family heme-binding sit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K04G2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iftb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 xml:space="preserve">Domain found in IF2B/IF5 translation initiation factor 2 beta 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ZK265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ZK265.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 xml:space="preserve"> Nop16 is a protein involved in ribosome biogenesis. Uncharacterized conserved prote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2B5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pl-25.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ibosomal L23 prote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01G9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npp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01G9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kin-10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Casein kinase II, regulatory subunit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16D3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16D3.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apid microtubule elongation 0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19A6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ngp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GTP1/OBG family  Nucleolar GTPas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01H8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gon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Cation channels (non-ligand gated)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43G9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43G9.5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Mitochondrial energy transfer proteins (carrier protein)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43G9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43G9.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Isocitrate and isopropylmalate dehydrogenases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43G9.10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43G9.10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Microfibrillar-associated protein 2 0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43G9.1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43G9.1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Transcriptional regulators binding to the GC-rich sequences0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39H2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sig-7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NA-binding region RNP-1  (RNA recognition motif)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36B1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le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 xml:space="preserve">only vertebrate type XV/XVIII collagen homolog in C. elegans 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DY3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lmn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nuclear lamin; Intermediate filament tail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36B1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prp-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U4/U6 small nuclear ribonucleoproteinG-protein beta WD-40 repeats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32H2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gei-1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Myb DNA binding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W10D5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nduf-7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espiratory-chain NADH dehydrogenase 20 Kd subunit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W10D5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gei-17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MIZ domain (Msx-interacting-zinc finger)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ZK858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ZK858.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gld-4 Poly(A) polymerases  PAP/25A core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45G3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gip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Biotin/lipoate A/B protein ligase family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25H5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eft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translation elongation factor 2</w:t>
            </w:r>
          </w:p>
        </w:tc>
      </w:tr>
      <w:tr w:rsidR="00E041A3" w:rsidTr="006837B4">
        <w:trPr>
          <w:cantSplit/>
          <w:trHeight w:val="32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25H5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25H5.5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Claspin, an S-phase checkpoint component that interacts with Chk1 and negatively regulates cell cycle progressio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45G3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aspm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IQ calmodulin-binding motif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36H2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tat-5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E1-E2 ATPases aminophospholipid translocase (flippase)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14B4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14B4.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NA polymerases beta subunit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46A9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skr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SKP1-like ubiquitin-ligase complex that facilitates ubiquitin-mediated protein degradatio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46A9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skr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SKP1-lik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30A10.10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30A10.10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Ubiquitin carboxyl-terminal hydrolase family 2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K07A1.1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ba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G-protein beta WD-40 repeats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K07A1.1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lin-5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G-protein beta WD-40 repeats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05F1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sr-9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BRCT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03D6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03D6.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03D6.8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pl-24.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K02A11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gfi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Ankyrin-repeat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23D8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is-67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23D8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is-68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23D8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T23D8.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23D8.9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sys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Proline-rich regio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10G8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npp-17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G-protein beta WD-40 repeats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25A1.9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sa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EF-hand family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106G6E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snk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106G6H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pab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NA-binding region RNP-1  (RNA recognition motif)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45H11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ned-8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Ubiquitin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25D7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blmp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Zinc finger, C2H2 typ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106G6H.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sec-8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25H2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25H2.5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Nucleoside diphosphate kinas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22A3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pash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Proline-rich regio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43H8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43H8.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Protein of unknown function DUF101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B0511.8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tag-26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Cytochrome c family heme-binding sit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B0511.10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eif-3.E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Domain in components of the proteasome, COP9-complex and eIF3 (PCI)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B0205.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kin-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6G4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56G4.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NA-binding protein C2H2 Zn-finger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15D3.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15D3.7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ZK1151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vab-10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Src homology 3 (SH3)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R09B3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ubc-1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Ubiquitin-conjugating enzymes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R06C1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wve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Proline-rich regio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53C10A.1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sf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Heat shock factor (HSF)-type DNA-binding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15C6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15C6.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Proline-rich regio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15C6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15C6.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Domain of unknown function UPF0086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W02D9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pri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06G6.9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pfd-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W02A11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W02A11.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W02A11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uba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epeat in ubiquitin-activating (UBA) prote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18D10A.1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pad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04D3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sdz-30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EF-hand family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40B1A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sptf-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Zinc finger, C2H2 typ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W09C5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W09C5.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W09C5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unc-59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Cell division GTP binding prote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W09C5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pl-3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ibosomal protein L31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W04A4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W04A4.5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W04A8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W04A8.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W04A8.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taf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Cytochrome c family heme-binding sit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37A5.9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pry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49B2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src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Eukaryotic protein kinas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54E5A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npp-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39B2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39B2.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Zinc finger, C2H2 typ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54E5B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let-49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33H2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33H2.5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DNA-directed DNA polymerase family B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31C3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31C3.5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23F1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nfyc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23H3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23H3.5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D1069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D1069.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24H12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24H12.5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W07E6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prp-2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SURP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W08F4.8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dc-37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07D3.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alg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PAZ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M01D1.8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bxb-4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F-box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47F6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lin-4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2C6.1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52C6.1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2C6.1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52C6.1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9H6.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ya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Cycl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07E5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07E5.5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Zn-finger CCHC typ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42G2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42G2.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Cytochrome b/b6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22D2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vab-19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Ankyrin-repeat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09D1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09D1.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Ubiquitin carboxyl-terminal hydrolase family 2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29A7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29A7.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Vitamin K-dependent carboxylation/gamma-carboxyglutamic (GLA)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K10G6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lin-3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Proline-rich regio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01F1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01F1.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01F1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01F1.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Lipocalin and cytosolic fatty-acid binding prote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ZK430.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ZK430.7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G-protein beta WD-40 repeats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B0286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ntl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B0286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kh-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Fork head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10G7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scc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41C3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41C3.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27A2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ify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27A2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dsh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Pleckstrin putative G-protein interacting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09E5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pkc-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Octicosapeptide repeat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ZK177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zy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17G10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17G10.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TPR repeat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18A3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18A3.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10C1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dmd-5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DM DNA binding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ZK1248.1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ZK1248.1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21H12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bf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Pumilio-family RNA binding domains (aka PUM-HD, Pumilio homology domain)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24H7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tat-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G-protein beta WD-40 repeats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K10B2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lin-2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G-protein beta WD-40 repeats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28D9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sp-5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18C5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wrn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Pyruvate formate-lyase, glycine radical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56C10.8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icd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TonB-dependent receptor prote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ZK1127.9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ZK1127.9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ZK1127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ZK1127.5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NA 3'-terminal phosphate cyclas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E04F6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E04F6.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Phospholipase D/Transphosphatidylas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45E12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ul-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Cullin family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R07G3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dc-4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as family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B0495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B0495.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06A8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06A8.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06A8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skr-17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SKP1-lik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05A6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ki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Cyclin-dependent kinase inhibitor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09A5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mdt-10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09A5.9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T09A5.9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Leucine-rich repeat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01H3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T01H3.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08B11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zyg-1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08B11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08B11.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Zinc finger, C2H2 typ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08B11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sap-49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10B5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emb-27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TPR repeat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05C12.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ct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26D10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an-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egulator of chromosome condensation (RCC1)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K01C8.9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nst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GTP-binding protein (HSR1-related)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26D10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el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DEAD/DEAH box helicas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26D10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eff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Phospholipase A2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22B5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evl-20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22B5.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zyg-9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HEAT repeat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13H5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T13H5.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NA-binding protein C2H2 Zn-finger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13H5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T13H5.5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4C9.9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54C9.9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4C9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iff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Eukaryotic initiation factor 5A hypusine (eIF-5A)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4C9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pl-5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ibosomal protein L18P/L5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D2085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D2085.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Bacterial transferase hexapeptide repeat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14D7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oac-4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21B10.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ct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Chaperonins TCP-1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21B10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T21B10.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LIM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18E9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18E9.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37B12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37B12.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23G7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dpl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01G6.8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am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Kringle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D2013.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eif-3.F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Mov34 family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E02H1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E02H1.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SAM (and some other nucleotide) binding motif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53C12B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Y53C12B.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08H9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08H9.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KH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08H9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08H9.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R53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egl-4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Zinc finger, C2H2 typ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R53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53.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R53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53.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R53.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53.7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CBS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27E5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pax-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Homeobox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ZK970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lpp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Clp proteas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ZK970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mdt-2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Clp proteas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07E3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stip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D111/G-patch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R166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pro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egulator of chromosome condensation (RCC1)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9B10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pqn-47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R06F6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dl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19E10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ect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Dbl domain (dbl/cdc24 rhoGRF family)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M106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ap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F-actin capping protein beta subunit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9E10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orc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09H10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pl-4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Forkhead-associated (FHA)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09H10.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09H10.7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09H10.8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glb-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W02B12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sp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NA-binding region RNP-1  (RNA recognition motif)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4D5.8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dnj-1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DnaJ N-terminal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47D12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trr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Phosphatidylinositol 3- and 4-kinas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ZK930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ZK930.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W03C9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lin-29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Zinc finger, C2H2 typ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17G7B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mcm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MCM family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50E10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sop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48E1B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Y48E1B.5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ZK131.8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is-1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ZK131.9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is-15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ZK131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is-2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ZK131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is-10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ZK131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is-1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08G2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is-4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51H1A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mcd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Zinc finger, C2H2 typ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W01G7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pb-1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NA polymerases L/13 to 16 Kd subunits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K09E4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K09E4.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W03H9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acn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48B6A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Y48B6A.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G-protein beta WD-40 repeats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26H11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kbp-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54E2A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Y54E2A.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hodopsin-like GPCR superfamily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W05G11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W05G11.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W07B3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gei-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10C5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mat-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09F5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09F5.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W06E11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tag-267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8B6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par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6F11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56F11.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AAA-protein (ATPases associated with various cellular activities)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9A2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npp-9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anBP1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9A2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59A2.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32A3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sel-8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54C6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pl-37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ibosomal protein L37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54C6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ben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Tubulin family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02C12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T02C12.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03C10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nr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ibonucleotide reductas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43C1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mpk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Eukaryotic protein kinas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44F5A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Y44F5A.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G-protein beta WD-40 repeats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08A11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T08A11.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B0285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B0285.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Eukaryotic protein kinas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H38K22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evl-1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H38K22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dcn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R07E5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07E5.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R07E5.10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pdcd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MYND zinc finger (ZnF)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R07E5.1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np-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NA-binding region RNP-1  (RNA recognition motif)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6F3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ps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ibosomal protein S3A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6F3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ins-17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Insulin/IGF/Relaxin family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07G2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ct-5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Chaperonins TCP-1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35G12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35G12.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Isocitrate and isopropylmalate dehydrogenases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35G12.8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smc-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ABC transporters family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B0393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ps-0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ibosomal protein S2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26F4.1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pb-8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26E6.8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ula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UBA/THIF-type NAD/FAD binding fold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R144.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larp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4D8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dpy-17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10F2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T10F2.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G-protein beta WD-40 repeats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34E10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gop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ABC transporters family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R02F2.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02F2.7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6D2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56D2.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DEAD/DEAH box helicas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4E7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par-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B0336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abi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Src homology 3 (SH3)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B0336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arf-1.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01F1.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ddx-2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01F1.8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ct-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Chaperonins TCP-1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25B5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25B5.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23G10.8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23G10.8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12A2.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T12A2.7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47D12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mg-1.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05D11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tag-170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Thioredoxin family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16A3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16A3.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26A5.9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dlc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Dynein light chain type 1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20H11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nsh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20H11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20H11.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37A4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37A4.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37A4.8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isw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SNF2 related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K07E12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dig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Aspartic acid and asparagine hydroxylation sit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R13F6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kbp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K04C2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K04C2.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7B9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byn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11H8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yk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Proline-rich regio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K04G7.10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np-7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NA-binding region RNP-1  (RNA recognition motif)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R151.9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pfd-5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20B12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T20B12.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TPR repeat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20B12.8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mg-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HMG1/2 (high mobility group) box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07H6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gh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R13A5.1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lpd-7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ZK686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ZK686.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03B8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lin-1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Zinc finger, C2H2 typ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ZK686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ZK686.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29E4.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gsto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Glutathione S-transferas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29E4.8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let-75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Adenylate kinas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29E4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kle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4H12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aco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NA-binding region RNP-1  (RNA recognition motif)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K12H4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K12H4.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K12H4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K12H4.5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K06H7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apc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K12H4.8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dcr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14B9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plk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POLO box duplicated regio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50C3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prp-8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02F5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knl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09G8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09G8.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10E9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10E9.5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R05D3.1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met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R05D3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fp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Thioredoxin family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ZK1236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sor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Proline-rich regio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30C11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30C11.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30C11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30C11.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Heat shock protein hsp70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PAR2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mig-2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4F2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zfp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ZK637.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lin-9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ZK637.8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unc-3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V-type ATPase 116kDa subunit family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R08D7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08D7.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R08D7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08D7.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R08D7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eif-3.D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R107.8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lin-1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Aspartic acid and asparagine hydroxylation sit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ZK507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ZK507.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Cycl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4G8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ina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Integrins alpha ch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23G5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nr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ibonucleotide reductase large subunit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4C8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emb-30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26G10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T26G10.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ATP-dependent helicase, DEAD-box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4C8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par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Histone H3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B0464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spk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Eukaryotic protein kinas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B0464.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baf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8A4.8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tbg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Tubulin family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8A4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cp-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Histone H3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8A4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pri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DNA primase small subunit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15H7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15H7.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07A9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07A9.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G10 prote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05G5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lh-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Proline-rich regio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05G5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dk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Eukaryotic protein kinas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ZK632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mcm-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MCM family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ZK632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ZK632.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Forkhead-associated (FHA)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40F12.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40F12.7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TAZ finger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K03H1.10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K03H1.10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TAZ finger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16G12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ekl-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ZK1128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ZK1128.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ZK1128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tag-24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BAF60b domain of the SWIB complex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K10G9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K10G9.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D2045.9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D2045.9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LPS glycosyltransferas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39A1A.1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Y39A1A.1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39A1A.1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Y39A1A.1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AAA-protein (ATPases associated with various cellular activities)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48A6C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Y48A6C.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48A6B.1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sa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48A6C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pha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28D6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T28D6.5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Myb DNA binding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28D6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T28D6.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GTP1/OBG family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47D3B.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sbp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Helix-loop-helix dimerization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66A7A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Y66A7A.5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Homeobox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41C4A.10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elb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18D11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sp-8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NA-binding region RNP-1  (RNA recognition motif)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56A3A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taf-1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Histone-fold/TFIID-TAF/NF-Y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56A3A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Y56A3A.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Proline-rich regio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75B8A.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Y75B8A.7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56A3A.20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cf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49E10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is-7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Cell division GTP binding prote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49E10.20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Y49E10.20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CD36 family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49E10.2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Y49E10.2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37D8A.9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mrg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37D8A.1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Y37D8A.1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39E4B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abce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4Fe-4S ferredoxin, iron-sulfur binding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43F4B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klp-19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Kinesin motor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3A2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nud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45G2.8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45G2.8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05D4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osm-7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25C8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act-5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Act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W06F12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lit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Eukaryotic protein kinas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K08E3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yk-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hoGAP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29C4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29C4.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R02D3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02D3.5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Protein prenyltransferases alpha subunit repeat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6A11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gex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6B3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56B3.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SKP1-lik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50A2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50A2.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3H1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53H1.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5A8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egl-18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GATA-type zinc finger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37F5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lin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42A6.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rp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R08C7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tz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Histone-fold/TFIID-TAF/NF-Y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R08C7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08C7.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29B9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ubc-9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E04A4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E04A4.5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19E7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bec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B0547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sn-5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Mov34 family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06E7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06E7.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06E7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06E7.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S-adenosylmethionine synthetas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K08B4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lag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IPT/TIG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13A10.1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tag-3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S-adenosylmethionine synthetas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43G2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bicd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22D1.10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uvb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06G3.10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ogc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42D4.8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pc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NA polymerase, alpha subunit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06E4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06E4.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Short-chain dehydrogenase/reductase (SDR) superfamily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48A7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egl-19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Cation channels (non-ligand gated)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48A7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48A7.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Clathrin adaptor complex, small ch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5G1.10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is-6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5G1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is-6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Histone-fold/TFIID-TAF/NF-Y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5G1.1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is-60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46A5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ol-1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Collagen triple helix repeat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46A5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46A5.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Aldo/keto reductase family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46A5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46A5.5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33H5.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33H5.7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G-protein beta WD-40 repeats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33H5.9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sec-10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33H5.1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sp-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NA-binding region RNP-1  (RNA recognition motif)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7H12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arf-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42G8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pmk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Eukaryotic protein kinas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42G8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42G8.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NAD binding sit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35H10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vha-5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V-type ATPase 116kDa subunit family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17E9.1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is-3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17E9.9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is-3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D2096.8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D2096.8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Nucleosome assembly protein (NAP)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26A8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T26A8.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Zinc finger C-x8-C-x5-C-x3-H typ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08B4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08B4.5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ZC168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ZC168.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K01H12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ant-1.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Mitochondrial energy transfer proteins (carrier protein)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ZK1251.9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ZK1251.9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13F2.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sna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W08D2.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mtr-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DEAD/DEAH box helicas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K07F5.1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K07F5.1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25H8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25H8.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25H8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gon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Neutral zinc metallopeptidases, zinc-binding regio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W01B6.9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ndc-80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04H5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mog-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DEAD/DEAH box helicas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R09E10.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pqn-55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R10H10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spe-2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Kelch repeat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23B2.1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pb-1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Cytochrome c family heme-binding sit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11G6.8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T11G6.8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NA-binding region RNP-1  (RNA recognition motif)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36H1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tag-14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Aminoacyl-transfer RNA synthetases class-I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M7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let-70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Ubiquitin-conjugating enzymes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01G4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psa-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SNF2 related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01G4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ard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Eukaryotic thiol (cysteine) proteases active sites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01G4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01G4.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egulator of chromosome condensation (RCC1)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08F8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pfd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08F8.8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nhr-67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Vitamin D receptor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B0035.8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is-48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4E12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is-5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B0035.9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is-4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4E12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is-58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B0035.1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B0035.1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H02I12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is-6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Histone-fold/TFIID-TAF/NF-Y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22B3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is-6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10C6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npr-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hodopsin-like GPCR superfamily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M04B2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mep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Zinc finger, C2H2 typ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12F6.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12F6.7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ZK809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ent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Delayed-early response protein/equilibrative nucleoside transporter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ZK792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let-60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as family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K08E4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spt-5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11A10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11A10.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NA-binding region RNP-1  (RNA recognition motif)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B0001.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B0001.7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28D1.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ps-2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ibosomal protein S12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28D1.10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gex-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25G4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25G4.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PDZ domain (also known as DHR or GLGF)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23F6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bd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NA-binding region RNP-1  (RNA recognition motif)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39E9.1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fc-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eplication factor C conserved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39E9.1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dli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as family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JC8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lin-5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K09B11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K09B11.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45F10D.9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sas-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B0513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lin-6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116A8C.3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uaf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NA-binding region RNP-1  (RNA recognition motif)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116A8C.3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sfa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Proline-rich regio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W03F9.10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W03F9.10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10B5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ct-7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10B5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knl-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02C9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tat-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E1-E2 ATPases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22F3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pl-11.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ibosomal protein L5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27C4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lin-40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32D1.10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mcm-7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MCM family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K03B4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K03B4.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R02F11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02F11.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Leucine-rich repeat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37H5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37H5.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Adenylosuccinate synthetas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B0238.1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B0238.1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D4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vps-37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25B4.9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lec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C-type lectin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26F12.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let-418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SNF2 related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29G9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os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bZIP (Basic-leucine zipper) transcription factor family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44C4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gon-1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ZC404.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ZC404.7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09G2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psf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19F10.9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19F10.9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37C3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ppn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26D11.1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let-41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PDZ domain (also known as DHR or GLGF)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W02D7.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sel-9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emp24/gp25L/p24 family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H24G06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24G06.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G-protein beta WD-40 repeats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11A3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11A3.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Initiation factor 2B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50F4.1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mdf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NUDIX hydrolase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50F4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is-4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Histone-fold/TFIID-TAF/NF-Y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50F4.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is-37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25B3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25B3.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ZK287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bx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ING finger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27H6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uvb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ZK856.10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ZK856.10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K07C5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K07C5.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Putative snoRNA binding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32F6A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pap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PAP/25A core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3B7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53B7.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04C12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act-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04C12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act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Act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04C12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act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06H2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atp-5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55A6.9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55A6.9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27F2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skp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5A11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syn-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Syntaxin / epimorphin family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5C5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55C5.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5C5.8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55C5.8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18E2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abcf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ABC transporters family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18E2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scc-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3F4.1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53F4.1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8E10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end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GATA-type zinc finger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H39E23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par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Ubiquitin-associated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53A5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da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Histone deacetylase family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43D2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43D2.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01C3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T01C3.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G-protein beta WD-40 repeats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25D7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mcm-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MCM family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06E6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T06E6.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EF-hand family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06E6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yb-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Cycl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26H5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srw-3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hodopsin-like GPCR superfamily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06B8.8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pl-38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ibosomal L38e protein family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28F8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28F8.5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10C6.1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is-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Histone-fold/TFIID-TAF/NF-Y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10C6.1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is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ZK262.8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ZK262.8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Myosin head (motor domain)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51A2D.1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Y51A2D.15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113G7B.2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psa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Proline-rich regio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38A6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pha-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Fork head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07D10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pl-11.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ibosomal protein L5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14F9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peb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Crystall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54D1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bar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K03A1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is-38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K08A8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sox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HMG1/2 (high mobility group) box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47C12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ef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Zinc finger, C2H2 typ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14F5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sem-5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Src homology 2 (SH2)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08F1.9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08F1.9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Cycl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D2021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utx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TPR repeat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15G9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im-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Aspartic acid and asparagine hydroxylation sit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47A4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dpy-2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NA-binding region RNP-1  (RNA recognition motif)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44A6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sex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Ligand-binding domain of nuclear hormone receptor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ZC504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mig-15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Eukaryotic protein kinas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13E6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13E6.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WW / rsp5 / WWP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8A3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ldb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Proline-rich regio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8A3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egl-15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Eukaryotic protein kinas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25C12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lin-1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35C5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sdc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19H6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nekl-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Eukaryotic protein kinas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18H3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dk-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Eukaryotic protein kinas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48F7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alg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PAZ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11H1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11H1.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ING finger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K09A9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ent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Delayed-early response protein/equilibrative nucleoside transporter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H30A04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eat-20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EGF-like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11C7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osm-1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31A3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lh-29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Helix-loop-helix dimerization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65B4BR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Y65B4BR.5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09G12.8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ed-10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ced-10 encodes a GTPase orthologous to human RAC1 (OMIM:602048)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4E12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is-5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his-56 encodes an H4 histone.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15D3.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15D3.7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56A3A.20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cf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a homolog of subunit 7 of CCR4-NOT transcription complex from S. cerevisiae.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B0205.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kin-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kin-3 encodes an ortholog of the catalytic subunit of casein kinase II alpha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47G6A.8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rn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49F6B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yh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50E8A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unc-6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M03F4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act-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act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6F11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56F11.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45F2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is-5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his-5 encodes an H4 histone.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5D10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pl-25.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pl-25.1 encodes a large ribosomal subunit L23a protein.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71H2B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mdt-19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26B9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26B9.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57A10A.19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sr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28F12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unc-6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71F9AM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nxt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32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105E8B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lev-1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 xml:space="preserve">lev-11  tropomyosin, an actin-binding contractile structural protein orthologous to human TROPOMYOSIN 1 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54H2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sft-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B0207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air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air-2 encodes an aurora/Ip11-related serine/threonine protein kinas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ZK154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mec-7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 xml:space="preserve">mec-7 encodes a beta-tubulin 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111B2A.1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tpst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22B7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egl-1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 xml:space="preserve">egl-13 encodes a transcription factor of the HMG (high mobility group) box family 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92C3B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uaf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13D11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bl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 xml:space="preserve">hbl-1 encodes a protein that contains nine putative zinc finger domains of the C2H2 type 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48G8AL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smg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35C8.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htl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92C3B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kbp-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45G2.8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45G2.8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95D11A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Y95D11A.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38F2AL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vha-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65B4BR.8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Y65B4BR.8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110A7A.1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pas-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11G6.8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T11G6.8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56A3A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ntl-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ntl-3 is the ortholog of NOT3/NOT5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40F12.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40F12.7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T05G5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lh-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34D9A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spd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W09C5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pl-3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pl-31 encodes a large ribosomal subunit L31 protein.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54E10BL.1</w:t>
            </w:r>
          </w:p>
        </w:tc>
        <w:tc>
          <w:tcPr>
            <w:tcW w:w="8009" w:type="dxa"/>
            <w:gridSpan w:val="2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Y54E10BL.1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54E10BR.4</w:t>
            </w:r>
          </w:p>
        </w:tc>
        <w:tc>
          <w:tcPr>
            <w:tcW w:w="8009" w:type="dxa"/>
            <w:gridSpan w:val="2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Y54E10BR.4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51H7C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ogc-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55F3AM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Y55F3AM.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47D3A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tra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The tra-1 gene encodes a homolog of human GLI3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W03F9.10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W03F9.10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38C3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unc-60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unc-60 encodes several isoforms of an actin depolymerizing factor (ADF)/cofilin homologu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110A7A.8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Y110A7A.8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58D5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rp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50D7A.1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Y50D7A.1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71H2B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ppfr-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47D3A.2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smc-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01G8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erm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ERM family of cytoskeletal linkers with approximately equal similarity to ezrin, radixin and moes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01G8.9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let-52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87G2A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aex-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H27M09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pb-5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47G6A.9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Y47G6A.9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54E10BL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ol-48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110A7A.1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hp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 xml:space="preserve">chp-1 encodes a protein containing two CHORD domains </w:t>
            </w:r>
          </w:p>
        </w:tc>
      </w:tr>
      <w:tr w:rsidR="00E041A3" w:rsidTr="006837B4">
        <w:trPr>
          <w:cantSplit/>
          <w:trHeight w:val="32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47G6A.20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np-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rnp-6  an ortholog of HALF-PINT in D. melanogaster and FBP Interacting Repressor (FIR)/PUF60 in mammals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38C1AA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tcl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54E10BL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mek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65B4A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Y65B4A.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87G2A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Y87G2A.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23H5B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Y23H5B.5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H27M09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27M09.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54E10A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ogc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110A7A.1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mat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48G1C.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Y48G1C.7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54E10A.9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vbh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23H5B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Y23H5B.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47G6A.1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sep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The sep-1 gene encodes a homolog of separase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48G1C.8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Y48G1C.8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110A7A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cp-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38E10A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Y38E10A.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57A10A.2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Y57A10A.27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17G7B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ash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51H1A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mcd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15F1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tra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The tra-2 gene encodes a transmembrane receptor that functions in the sex determination pathway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77E11A.9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lec-17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54G2A.1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Y54G2A.17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55F3AR.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ct-8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73F8A.2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Y73F8A.2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55F3AM.1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sn-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csn-4 encodes a protein with similarity to human COP9 proteasome subunit 4.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19B6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19B6.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77E11A.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Y77E11A.7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45E4.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45E4.7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45F2.1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is-8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his-8 encodes an H2B histone; his-8 is contained within the histone gene cluster HIS2.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111B2A.2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ssl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The protein product of this gene is predicted to contain a glutamine/asparagine (Q/N)-rich ('prion')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59A8A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sn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csn-1 encodes an ortholog of subunit 1 of the COP9 signalosome complex (CSN1)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105E8A.1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ekl-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K07C5.8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ash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51A2D.7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Y51A2D.7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32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113G7B.23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psa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The psa-1 (phasmid socket absent) gene encodes a ortholog of SWI3, a component of the SWI/SNF complex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M03F4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M03F4.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49H12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lsy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09F9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F09F9.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42D8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acn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69A2AR.30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mdf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54E10A.1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dt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H20J04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20J04.4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F41E6.4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smk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03A7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C03A7.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53H1C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ego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K04G7.1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K04G7.1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48A6C.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Y48A6C.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48G1A.5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xpo-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 xml:space="preserve">imb-5 encodes an importin-beta-like protein 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H32C10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32C10.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105C5B.12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Y105C5B.12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Y111B2A.18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rsp-3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ZK858.1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ZK858.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sz w:val="16"/>
              </w:rPr>
            </w:pPr>
            <w:r>
              <w:rPr>
                <w:sz w:val="16"/>
              </w:rPr>
              <w:t>PAP/25A core domain</w:t>
            </w:r>
          </w:p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B0035.9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his-46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  <w:tr w:rsidR="00E041A3" w:rsidTr="006837B4">
        <w:trPr>
          <w:cantSplit/>
          <w:trHeight w:val="200"/>
        </w:trPr>
        <w:tc>
          <w:tcPr>
            <w:tcW w:w="1136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" w:hAnsi="Times New Roman Bold"/>
                <w:sz w:val="16"/>
              </w:rPr>
            </w:pPr>
            <w:r>
              <w:rPr>
                <w:rFonts w:ascii="Times New Roman Bold" w:hAnsi="Times New Roman Bold"/>
                <w:sz w:val="16"/>
              </w:rPr>
              <w:t>C54D1.6</w:t>
            </w:r>
          </w:p>
        </w:tc>
        <w:tc>
          <w:tcPr>
            <w:tcW w:w="1048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>
            <w:pPr>
              <w:rPr>
                <w:rFonts w:ascii="Times New Roman Bold Italic" w:hAnsi="Times New Roman Bold Italic"/>
                <w:sz w:val="16"/>
              </w:rPr>
            </w:pPr>
            <w:r>
              <w:rPr>
                <w:rFonts w:ascii="Times New Roman Bold Italic" w:hAnsi="Times New Roman Bold Italic"/>
                <w:sz w:val="16"/>
              </w:rPr>
              <w:t>bar-1</w:t>
            </w:r>
          </w:p>
        </w:tc>
        <w:tc>
          <w:tcPr>
            <w:tcW w:w="696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041A3" w:rsidRDefault="00E041A3" w:rsidP="006837B4"/>
        </w:tc>
      </w:tr>
    </w:tbl>
    <w:p w:rsidR="0089228E" w:rsidRDefault="00E041A3">
      <w:bookmarkStart w:id="0" w:name="_GoBack"/>
      <w:bookmarkEnd w:id="0"/>
    </w:p>
    <w:sectPr w:rsidR="0089228E" w:rsidSect="00BF5870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Times New Roman Bold Italic">
    <w:panose1 w:val="02020703060505090304"/>
    <w:charset w:val="00"/>
    <w:family w:val="auto"/>
    <w:pitch w:val="variable"/>
    <w:sig w:usb0="E0000AFF" w:usb1="00007843" w:usb2="00000001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894EE873"/>
    <w:lvl w:ilvl="0">
      <w:start w:val="1"/>
      <w:numFmt w:val="upperLetter"/>
      <w:lvlText w:val="(%1)"/>
      <w:lvlJc w:val="left"/>
      <w:pPr>
        <w:tabs>
          <w:tab w:val="num" w:pos="20"/>
        </w:tabs>
        <w:ind w:left="20" w:firstLine="0"/>
      </w:pPr>
      <w:rPr>
        <w:rFonts w:hint="default"/>
        <w:color w:val="000000"/>
        <w:position w:val="0"/>
        <w:sz w:val="20"/>
      </w:rPr>
    </w:lvl>
    <w:lvl w:ilvl="1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0"/>
      </w:rPr>
    </w:lvl>
    <w:lvl w:ilvl="2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0"/>
      </w:rPr>
    </w:lvl>
    <w:lvl w:ilvl="3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0"/>
      </w:rPr>
    </w:lvl>
    <w:lvl w:ilvl="4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0"/>
      </w:rPr>
    </w:lvl>
    <w:lvl w:ilvl="5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0"/>
      </w:rPr>
    </w:lvl>
    <w:lvl w:ilvl="6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0"/>
      </w:rPr>
    </w:lvl>
    <w:lvl w:ilvl="7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0"/>
      </w:rPr>
    </w:lvl>
    <w:lvl w:ilvl="8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1A3"/>
    <w:rsid w:val="00374F37"/>
    <w:rsid w:val="00591187"/>
    <w:rsid w:val="00E041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A4C82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1A3"/>
    <w:rPr>
      <w:rFonts w:ascii="Times New Roman" w:eastAsia="ヒラギノ角ゴ Pro W3" w:hAnsi="Times New Roman" w:cs="Times New Roman"/>
      <w:color w:val="00000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rsid w:val="007C37C3"/>
    <w:rPr>
      <w:rFonts w:ascii="Lucida Grande" w:hAnsi="Lucida Grande"/>
      <w:sz w:val="18"/>
      <w:szCs w:val="18"/>
    </w:rPr>
  </w:style>
  <w:style w:type="paragraph" w:customStyle="1" w:styleId="Header1">
    <w:name w:val="Header1"/>
    <w:rsid w:val="00E041A3"/>
    <w:pPr>
      <w:tabs>
        <w:tab w:val="center" w:pos="4320"/>
        <w:tab w:val="right" w:pos="8640"/>
      </w:tabs>
    </w:pPr>
    <w:rPr>
      <w:rFonts w:ascii="Times New Roman" w:eastAsia="ヒラギノ角ゴ Pro W3" w:hAnsi="Times New Roman" w:cs="Times New Roman"/>
      <w:color w:val="000000"/>
      <w:lang w:eastAsia="en-US"/>
    </w:rPr>
  </w:style>
  <w:style w:type="paragraph" w:customStyle="1" w:styleId="Footer1">
    <w:name w:val="Footer1"/>
    <w:rsid w:val="00E041A3"/>
    <w:pPr>
      <w:tabs>
        <w:tab w:val="center" w:pos="4320"/>
        <w:tab w:val="right" w:pos="8640"/>
      </w:tabs>
    </w:pPr>
    <w:rPr>
      <w:rFonts w:ascii="Times New Roman" w:eastAsia="ヒラギノ角ゴ Pro W3" w:hAnsi="Times New Roman" w:cs="Times New Roman"/>
      <w:color w:val="000000"/>
      <w:lang w:eastAsia="en-US"/>
    </w:rPr>
  </w:style>
  <w:style w:type="paragraph" w:customStyle="1" w:styleId="Paragraph">
    <w:name w:val="Paragraph"/>
    <w:rsid w:val="00E041A3"/>
    <w:pPr>
      <w:spacing w:before="120"/>
      <w:ind w:firstLine="720"/>
    </w:pPr>
    <w:rPr>
      <w:rFonts w:ascii="Times New Roman" w:eastAsia="ヒラギノ角ゴ Pro W3" w:hAnsi="Times New Roman" w:cs="Times New Roman"/>
      <w:color w:val="000000"/>
      <w:sz w:val="24"/>
      <w:lang w:eastAsia="en-US"/>
    </w:rPr>
  </w:style>
  <w:style w:type="paragraph" w:customStyle="1" w:styleId="FreeForm">
    <w:name w:val="Free Form"/>
    <w:rsid w:val="00E041A3"/>
    <w:rPr>
      <w:rFonts w:ascii="Times New Roman" w:eastAsia="ヒラギノ角ゴ Pro W3" w:hAnsi="Times New Roman" w:cs="Times New Roman"/>
      <w:color w:val="000000"/>
      <w:lang w:val="en-US" w:eastAsia="en-US"/>
    </w:rPr>
  </w:style>
  <w:style w:type="character" w:customStyle="1" w:styleId="PageNumber1">
    <w:name w:val="Page Number1"/>
    <w:rsid w:val="00E041A3"/>
    <w:rPr>
      <w:color w:val="000000"/>
      <w:sz w:val="20"/>
    </w:rPr>
  </w:style>
  <w:style w:type="character" w:customStyle="1" w:styleId="BalloonTextChar">
    <w:name w:val="Balloon Text Char"/>
    <w:link w:val="BalloonText"/>
    <w:rsid w:val="00E041A3"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rsid w:val="00E041A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041A3"/>
    <w:rPr>
      <w:rFonts w:ascii="Times New Roman" w:eastAsia="ヒラギノ角ゴ Pro W3" w:hAnsi="Times New Roman" w:cs="Times New Roman"/>
      <w:color w:val="000000"/>
      <w:szCs w:val="24"/>
      <w:lang w:eastAsia="en-US"/>
    </w:rPr>
  </w:style>
  <w:style w:type="character" w:styleId="PageNumber">
    <w:name w:val="page number"/>
    <w:rsid w:val="00E041A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1A3"/>
    <w:rPr>
      <w:rFonts w:ascii="Times New Roman" w:eastAsia="ヒラギノ角ゴ Pro W3" w:hAnsi="Times New Roman" w:cs="Times New Roman"/>
      <w:color w:val="00000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rsid w:val="007C37C3"/>
    <w:rPr>
      <w:rFonts w:ascii="Lucida Grande" w:hAnsi="Lucida Grande"/>
      <w:sz w:val="18"/>
      <w:szCs w:val="18"/>
    </w:rPr>
  </w:style>
  <w:style w:type="paragraph" w:customStyle="1" w:styleId="Header1">
    <w:name w:val="Header1"/>
    <w:rsid w:val="00E041A3"/>
    <w:pPr>
      <w:tabs>
        <w:tab w:val="center" w:pos="4320"/>
        <w:tab w:val="right" w:pos="8640"/>
      </w:tabs>
    </w:pPr>
    <w:rPr>
      <w:rFonts w:ascii="Times New Roman" w:eastAsia="ヒラギノ角ゴ Pro W3" w:hAnsi="Times New Roman" w:cs="Times New Roman"/>
      <w:color w:val="000000"/>
      <w:lang w:eastAsia="en-US"/>
    </w:rPr>
  </w:style>
  <w:style w:type="paragraph" w:customStyle="1" w:styleId="Footer1">
    <w:name w:val="Footer1"/>
    <w:rsid w:val="00E041A3"/>
    <w:pPr>
      <w:tabs>
        <w:tab w:val="center" w:pos="4320"/>
        <w:tab w:val="right" w:pos="8640"/>
      </w:tabs>
    </w:pPr>
    <w:rPr>
      <w:rFonts w:ascii="Times New Roman" w:eastAsia="ヒラギノ角ゴ Pro W3" w:hAnsi="Times New Roman" w:cs="Times New Roman"/>
      <w:color w:val="000000"/>
      <w:lang w:eastAsia="en-US"/>
    </w:rPr>
  </w:style>
  <w:style w:type="paragraph" w:customStyle="1" w:styleId="Paragraph">
    <w:name w:val="Paragraph"/>
    <w:rsid w:val="00E041A3"/>
    <w:pPr>
      <w:spacing w:before="120"/>
      <w:ind w:firstLine="720"/>
    </w:pPr>
    <w:rPr>
      <w:rFonts w:ascii="Times New Roman" w:eastAsia="ヒラギノ角ゴ Pro W3" w:hAnsi="Times New Roman" w:cs="Times New Roman"/>
      <w:color w:val="000000"/>
      <w:sz w:val="24"/>
      <w:lang w:eastAsia="en-US"/>
    </w:rPr>
  </w:style>
  <w:style w:type="paragraph" w:customStyle="1" w:styleId="FreeForm">
    <w:name w:val="Free Form"/>
    <w:rsid w:val="00E041A3"/>
    <w:rPr>
      <w:rFonts w:ascii="Times New Roman" w:eastAsia="ヒラギノ角ゴ Pro W3" w:hAnsi="Times New Roman" w:cs="Times New Roman"/>
      <w:color w:val="000000"/>
      <w:lang w:val="en-US" w:eastAsia="en-US"/>
    </w:rPr>
  </w:style>
  <w:style w:type="character" w:customStyle="1" w:styleId="PageNumber1">
    <w:name w:val="Page Number1"/>
    <w:rsid w:val="00E041A3"/>
    <w:rPr>
      <w:color w:val="000000"/>
      <w:sz w:val="20"/>
    </w:rPr>
  </w:style>
  <w:style w:type="character" w:customStyle="1" w:styleId="BalloonTextChar">
    <w:name w:val="Balloon Text Char"/>
    <w:link w:val="BalloonText"/>
    <w:rsid w:val="00E041A3"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rsid w:val="00E041A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041A3"/>
    <w:rPr>
      <w:rFonts w:ascii="Times New Roman" w:eastAsia="ヒラギノ角ゴ Pro W3" w:hAnsi="Times New Roman" w:cs="Times New Roman"/>
      <w:color w:val="000000"/>
      <w:szCs w:val="24"/>
      <w:lang w:eastAsia="en-US"/>
    </w:rPr>
  </w:style>
  <w:style w:type="character" w:styleId="PageNumber">
    <w:name w:val="page number"/>
    <w:rsid w:val="00E041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599</Words>
  <Characters>20517</Characters>
  <Application>Microsoft Macintosh Word</Application>
  <DocSecurity>0</DocSecurity>
  <Lines>170</Lines>
  <Paragraphs>48</Paragraphs>
  <ScaleCrop>false</ScaleCrop>
  <Company>University of Zurich</Company>
  <LinksUpToDate>false</LinksUpToDate>
  <CharactersWithSpaces>24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Hajnal</dc:creator>
  <cp:keywords/>
  <dc:description/>
  <cp:lastModifiedBy>Alex Hajnal</cp:lastModifiedBy>
  <cp:revision>1</cp:revision>
  <dcterms:created xsi:type="dcterms:W3CDTF">2014-03-02T01:10:00Z</dcterms:created>
  <dcterms:modified xsi:type="dcterms:W3CDTF">2014-03-02T01:11:00Z</dcterms:modified>
</cp:coreProperties>
</file>